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213507" w:rsidRDefault="00F60EB4" w:rsidP="00213507">
      <w:pPr>
        <w:pStyle w:val="Caption"/>
        <w:keepNext/>
      </w:pPr>
      <w:r>
        <w:t>S</w:t>
      </w:r>
      <w:fldSimple w:instr=" SEQ Table_S \* ARABIC ">
        <w:r>
          <w:rPr>
            <w:noProof/>
          </w:rPr>
          <w:t>2</w:t>
        </w:r>
      </w:fldSimple>
      <w:r>
        <w:rPr>
          <w:noProof/>
        </w:rPr>
        <w:t xml:space="preserve"> </w:t>
      </w:r>
      <w:r w:rsidR="00012D4C">
        <w:t>Table</w:t>
      </w:r>
      <w:r w:rsidR="000041CA">
        <w:t>.</w:t>
      </w:r>
      <w:r w:rsidR="00012D4C">
        <w:t xml:space="preserve"> </w:t>
      </w:r>
      <w:r w:rsidR="00213507">
        <w:t>Summary statistics of h</w:t>
      </w:r>
      <w:r w:rsidR="00213507" w:rsidRPr="006E5907">
        <w:t>ousehold economic factors</w:t>
      </w:r>
    </w:p>
    <w:tbl>
      <w:tblPr>
        <w:tblStyle w:val="PlainTable5"/>
        <w:tblW w:w="920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567"/>
        <w:gridCol w:w="2410"/>
        <w:gridCol w:w="1843"/>
        <w:gridCol w:w="992"/>
      </w:tblGrid>
      <w:tr w:rsidR="00B12292" w:rsidRPr="00213A93" w:rsidTr="00B12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0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227D" w:rsidRPr="005274DA" w:rsidRDefault="0033227D" w:rsidP="0033227D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Descriptive statistics are stratified by child stunting status (not-stunted N=438; stunted N=163)</w:t>
            </w:r>
          </w:p>
          <w:p w:rsidR="0033227D" w:rsidRPr="0033227D" w:rsidRDefault="0033227D" w:rsidP="0033227D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N: total number of non‑missing observ</w:t>
            </w:r>
            <w:bookmarkStart w:id="0" w:name="_GoBack"/>
            <w:bookmarkEnd w:id="0"/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 Values are n (%) for categorical variables (percent of non-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, across both strata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)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 C</w:t>
            </w:r>
            <w:r w:rsidRPr="0033227D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ontinuous variables 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are summarised as </w:t>
            </w:r>
            <w:r w:rsidRPr="0033227D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Median (IQR) and Mean (SD) with observed range.</w:t>
            </w: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33227D" w:rsidRPr="0033227D" w:rsidRDefault="0033227D" w:rsidP="0033227D">
            <w:pPr>
              <w:pStyle w:val="ListParagraph"/>
              <w:numPr>
                <w:ilvl w:val="1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>IQR: Interquartile range, SD: standard deviation</w:t>
            </w:r>
          </w:p>
          <w:p w:rsidR="0033227D" w:rsidRPr="0033227D" w:rsidRDefault="0033227D" w:rsidP="0033227D">
            <w:pPr>
              <w:pStyle w:val="ListParagraph"/>
              <w:numPr>
                <w:ilvl w:val="0"/>
                <w:numId w:val="5"/>
              </w:numPr>
              <w:spacing w:after="120"/>
              <w:jc w:val="left"/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213A93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20"/>
                <w:vertAlign w:val="superscript"/>
              </w:rPr>
              <w:t>1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>Pearson’s Chi-squared te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sher’s exact 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33227D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rank‑sum (continuou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3227D">
              <w:t xml:space="preserve"> </w:t>
            </w:r>
            <w:r w:rsidRPr="005274D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significance was evaluated at α = 0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Style w:val="Strong"/>
                <w:rFonts w:ascii="Times New Roman" w:eastAsia="Times New Roman" w:hAnsi="Times New Roman" w:cs="Times New Roman"/>
                <w:b w:val="0"/>
                <w:i w:val="0"/>
                <w:sz w:val="20"/>
                <w:szCs w:val="20"/>
              </w:rPr>
              <w:t>ECONIMIC FACTORS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4253" w:type="dxa"/>
            <w:gridSpan w:val="2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Stunting status</w:t>
            </w: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p-value</w:t>
            </w:r>
            <w:r w:rsidR="00A10C18" w:rsidRPr="00213A93">
              <w:rPr>
                <w:rStyle w:val="gtfootnotemarks2"/>
                <w:rFonts w:eastAsia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 w:rsidP="00664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ot-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B12292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 w:rsidP="00664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B12292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proofErr w:type="spellStart"/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Ubudehe</w:t>
            </w:r>
            <w:proofErr w:type="spellEnd"/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 categori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7</w:t>
            </w: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proofErr w:type="spellStart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Ubudehe</w:t>
            </w:r>
            <w:proofErr w:type="spellEnd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 2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8 (47.4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4 (51.53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proofErr w:type="spellStart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Ubudehe</w:t>
            </w:r>
            <w:proofErr w:type="spellEnd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 3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0 (41.1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1 (37.42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proofErr w:type="spellStart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Ubudehe</w:t>
            </w:r>
            <w:proofErr w:type="spellEnd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 1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7 (10.7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 (9.816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 category given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0.685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1.227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Total household incom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gt;0.9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Less than 17,500 RWF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47 (56.3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3 (57.06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17,500-35,000 RWF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9 (27.1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1 (25.15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36,000-99,000 RWF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9 (11.1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 (13.5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100,000-499,000 RWF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 (3.88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 (3.681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 don't know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1.14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613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ore than 499,000 RWF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2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Sold household assets (last month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9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6</w:t>
            </w: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 did not sell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82 (87.6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8 (90.8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, for food and other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1 (4.81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 (3.681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, oth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1 (4.81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2.454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, on health care expenditur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 (2.75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3.067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Access to electricity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53 (57.7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2 (74.85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5 (42.2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1 (25.15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Owned transportation mean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3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89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ne of thes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72 (85.9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3 (89.38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Bicycl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3 (12.2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 (10.0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otorcycl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 (1.84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Ca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625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Owned asset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8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2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attress, Mobile phon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73 (62.6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0 (55.56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obile phon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6 (19.7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1 (25.31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ne of thes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 (7.11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 (9.259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attres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5 (5.73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 (8.025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attress, Mobile phone, TV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 (4.58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1.852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attress, Mobile phone, TV, Refrigerato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2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Roof typ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73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56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ron sheet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9 (78.7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3 (85.81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Til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9 (21.2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 (14.19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Wall typ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73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46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Cemented wall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1 (52.8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6 (42.58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Wood and mud/shrub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1 (26.5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5 (29.03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Adobe bricks or concret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5 (17.9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2 (27.1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Burnt brick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 (2.63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1.29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lastRenderedPageBreak/>
              <w:t>Floor typ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73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4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ud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2 (77.0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4 (80.0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Cement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6 (22.9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 (20.0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Household Food Insecurity Access Scal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dian (IQR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 (3 - 14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 (6 - 17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ean (SD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 (7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 (7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ng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- 27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- 27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Grown nutrients-dense crop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38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6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n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15 (54.1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2 (58.16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Orange-fleshed sweet potato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0 (27.7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 (23.40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ron-rich bean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2 (18.1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6 (18.44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Own a home garden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15</w:t>
            </w: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8 (77.1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0 (67.48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0 (22.8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3 (32.52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Type of livestock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2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Cattle and other livestock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7 (38.1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8 (29.45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Cattle only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8 (26.9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6 (34.36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Other livestock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6 (19.6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 (19.02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 livestock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7 (15.3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8 (17.18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Livestock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6</w:t>
            </w: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71 (84.7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5 (82.82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7 (15.3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8 (17.18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Type of milk product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8</w:t>
            </w: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66</w:t>
            </w: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 milk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36 (54.1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7 (66.05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65D30">
            <w:pPr>
              <w:ind w:left="176" w:hanging="176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Fresh milk &amp; Fermented milk (</w:t>
            </w:r>
            <w:r w:rsidR="00565D30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locally called </w:t>
            </w:r>
            <w:proofErr w:type="spellStart"/>
            <w:r w:rsidRPr="008E594E">
              <w:rPr>
                <w:rFonts w:ascii="Times New Roman" w:eastAsia="Times New Roman" w:hAnsi="Times New Roman" w:cs="Times New Roman"/>
                <w:sz w:val="20"/>
                <w:szCs w:val="20"/>
              </w:rPr>
              <w:t>Ikivuguto</w:t>
            </w:r>
            <w:proofErr w:type="spellEnd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5 (21.7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6 (16.05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Fresh milk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5 (17.2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 (11.73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Fermented milk (</w:t>
            </w:r>
            <w:proofErr w:type="spellStart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Ikivuguto</w:t>
            </w:r>
            <w:proofErr w:type="spellEnd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0 (6.88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 (6.173%)</w:t>
            </w:r>
          </w:p>
        </w:tc>
        <w:tc>
          <w:tcPr>
            <w:tcW w:w="992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B1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</w:tbl>
    <w:p w:rsidR="009663CE" w:rsidRPr="00426847" w:rsidRDefault="009663CE" w:rsidP="0033227D"/>
    <w:sectPr w:rsidR="009663CE" w:rsidRPr="00426847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34145"/>
    <w:rsid w:val="0023567C"/>
    <w:rsid w:val="00245E50"/>
    <w:rsid w:val="0026317B"/>
    <w:rsid w:val="00264207"/>
    <w:rsid w:val="00270ED5"/>
    <w:rsid w:val="00277470"/>
    <w:rsid w:val="00280959"/>
    <w:rsid w:val="00282286"/>
    <w:rsid w:val="00283B02"/>
    <w:rsid w:val="002A0BDA"/>
    <w:rsid w:val="002B1CB0"/>
    <w:rsid w:val="002B58F0"/>
    <w:rsid w:val="002D1972"/>
    <w:rsid w:val="002D676C"/>
    <w:rsid w:val="002D73CE"/>
    <w:rsid w:val="002F72E5"/>
    <w:rsid w:val="00300D0D"/>
    <w:rsid w:val="003062EF"/>
    <w:rsid w:val="0032190E"/>
    <w:rsid w:val="00321D73"/>
    <w:rsid w:val="0033227D"/>
    <w:rsid w:val="0034001F"/>
    <w:rsid w:val="00350D80"/>
    <w:rsid w:val="00353934"/>
    <w:rsid w:val="003622AD"/>
    <w:rsid w:val="003654AB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4686"/>
    <w:rsid w:val="00466657"/>
    <w:rsid w:val="00472D32"/>
    <w:rsid w:val="00483774"/>
    <w:rsid w:val="00491326"/>
    <w:rsid w:val="00494EC9"/>
    <w:rsid w:val="004A4DE7"/>
    <w:rsid w:val="004A769E"/>
    <w:rsid w:val="004B145F"/>
    <w:rsid w:val="004B6794"/>
    <w:rsid w:val="004C43AF"/>
    <w:rsid w:val="004E307B"/>
    <w:rsid w:val="004F3EB2"/>
    <w:rsid w:val="00501475"/>
    <w:rsid w:val="005059D5"/>
    <w:rsid w:val="00511A15"/>
    <w:rsid w:val="005125DB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F40E0"/>
    <w:rsid w:val="00602D07"/>
    <w:rsid w:val="0060426C"/>
    <w:rsid w:val="00617CE0"/>
    <w:rsid w:val="00645C0A"/>
    <w:rsid w:val="006478DF"/>
    <w:rsid w:val="006514AC"/>
    <w:rsid w:val="006523D0"/>
    <w:rsid w:val="00663D80"/>
    <w:rsid w:val="0066449F"/>
    <w:rsid w:val="006730A0"/>
    <w:rsid w:val="006738AB"/>
    <w:rsid w:val="00674E54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700241"/>
    <w:rsid w:val="00700FED"/>
    <w:rsid w:val="00703097"/>
    <w:rsid w:val="00720749"/>
    <w:rsid w:val="00721549"/>
    <w:rsid w:val="00721E42"/>
    <w:rsid w:val="00730E7C"/>
    <w:rsid w:val="00746291"/>
    <w:rsid w:val="00780612"/>
    <w:rsid w:val="00781429"/>
    <w:rsid w:val="007A6701"/>
    <w:rsid w:val="007B00A3"/>
    <w:rsid w:val="007D5073"/>
    <w:rsid w:val="007E055D"/>
    <w:rsid w:val="0080202F"/>
    <w:rsid w:val="00807871"/>
    <w:rsid w:val="008215D2"/>
    <w:rsid w:val="00840477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594E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5DD0"/>
    <w:rsid w:val="00A526DC"/>
    <w:rsid w:val="00A61619"/>
    <w:rsid w:val="00A62212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B25FB"/>
    <w:rsid w:val="00DD1F75"/>
    <w:rsid w:val="00DD3C25"/>
    <w:rsid w:val="00DE3FEB"/>
    <w:rsid w:val="00DF03AC"/>
    <w:rsid w:val="00DF08D5"/>
    <w:rsid w:val="00DF5197"/>
    <w:rsid w:val="00DF7E49"/>
    <w:rsid w:val="00E07B73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9"/>
    <w:rsid w:val="00EB0DF0"/>
    <w:rsid w:val="00EB29FC"/>
    <w:rsid w:val="00EB2C1F"/>
    <w:rsid w:val="00EB5DF4"/>
    <w:rsid w:val="00EC17D8"/>
    <w:rsid w:val="00ED2B14"/>
    <w:rsid w:val="00ED4C2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67C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2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52E07-106C-4034-BB82-5C0430430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4</cp:revision>
  <dcterms:created xsi:type="dcterms:W3CDTF">2026-02-13T15:34:00Z</dcterms:created>
  <dcterms:modified xsi:type="dcterms:W3CDTF">2026-02-13T16:35:00Z</dcterms:modified>
</cp:coreProperties>
</file>